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he underlying data supporting the results of the study are listed in follows: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7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 xml:space="preserve">s/d: 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8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0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2.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.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.2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.67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.67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.33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.17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0.7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.2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.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.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pecific Energy: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0.9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55.8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4.94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0.69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58.19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3.48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7.39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9.14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0.37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5.68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9.75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.71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7.77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5.26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0.31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.12</w:t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3.37</w:t>
      </w:r>
    </w:p>
    <w:p>
      <w:pPr>
        <w:pStyle w:val="Normal"/>
        <w:ind w:left="21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 xml:space="preserve">22.16 </w:t>
      </w:r>
      <w:r>
        <w:rPr>
          <w:rFonts w:cs="Times New Roman" w:ascii="Times New Roman" w:hAnsi="Times New Roman"/>
          <w:lang w:val="en-US"/>
        </w:rPr>
        <w:t xml:space="preserve"> (MJ/m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8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Cut spacing: 6  10  16  20  25 (mm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cutting force data when d=2 mm: 0.351  0.447  0.577  0.565  0.663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cutting force data when d=4 mm: 0.422  0.527  0.656  0.769  0.782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cutting force data when d=6 mm: 0.494  0.775  1.048  1.204  1.261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cutting force data when d=8 mm: 0.847  1.257  1.446  1.587  1.696 (kN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9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Cut spacing: 6  10  16  20  25 (mm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normal force data when d=2 mm: 2.8</w:t>
        <w:tab/>
        <w:t>3.9</w:t>
        <w:tab/>
        <w:t>4.28  4.18  5.12 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normal force data when d=4 mm: 3.39  4.08  5.56  6.31</w:t>
        <w:tab/>
        <w:t xml:space="preserve"> 6.65 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The mean normal force data when d=6 mm: 4.11  6.4  8.52  9  10.09 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 xml:space="preserve">The mean normal force data when d=8 mm: </w:t>
      </w:r>
      <w:bookmarkStart w:id="0" w:name="OLE_LINK1"/>
      <w:r>
        <w:rPr>
          <w:rFonts w:cs="Times New Roman" w:ascii="Times New Roman" w:hAnsi="Times New Roman"/>
          <w:b w:val="false"/>
          <w:bCs w:val="false"/>
          <w:lang w:val="en-US"/>
        </w:rPr>
        <w:t>6.409  9.129  10.787  11.912  12.843</w:t>
      </w:r>
      <w:bookmarkEnd w:id="0"/>
      <w:r>
        <w:rPr>
          <w:rFonts w:cs="Times New Roman" w:ascii="Times New Roman" w:hAnsi="Times New Roman"/>
          <w:b w:val="false"/>
          <w:bCs w:val="false"/>
          <w:lang w:val="en-US"/>
        </w:rPr>
        <w:t xml:space="preserve">  (k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1: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CI: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38.0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28.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89.4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74.6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81.6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61.13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82.2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8.0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26.01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01.4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67.5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85.35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9.93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89.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53.55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75.63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196.2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99.43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64.5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83.7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SE: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7.6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0.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55.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4.9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0.6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63.1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3.9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3.4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7.39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9.14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40.37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5.68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9.75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.71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7.77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5.2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30.31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5.12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3.37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  <w:t>22.16</w:t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</w:t>
      </w:r>
      <w:r>
        <w:rPr>
          <w:rFonts w:cs="Times New Roman" w:ascii="Times New Roman" w:hAnsi="Times New Roman"/>
          <w:b/>
          <w:bCs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lang w:val="en-US"/>
        </w:rPr>
        <w:t>: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192"/>
        <w:gridCol w:w="818"/>
        <w:gridCol w:w="870"/>
        <w:gridCol w:w="922"/>
        <w:gridCol w:w="923"/>
        <w:gridCol w:w="937"/>
      </w:tblGrid>
      <w:tr>
        <w:trPr/>
        <w:tc>
          <w:tcPr>
            <w:tcW w:w="3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Cut spacing/m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25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Experiment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Mean cutting force</w:t>
            </w:r>
            <w:bookmarkStart w:id="1" w:name="OLE_LINK3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/kN</w:t>
            </w:r>
            <w:bookmarkEnd w:id="1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4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5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65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76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78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Mean normal force/k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3.3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4.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5.5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6.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6.65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PFC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vertAlign w:val="superscript"/>
                <w:lang w:val="en-US"/>
              </w:rPr>
              <w:t>3D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Mean cutting force/k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3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56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6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8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0.94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Mean normal force/k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3.2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4.18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4.7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5.56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6.4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ind w:left="420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ind w:left="21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216" w:hanging="0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7:37:26Z</dcterms:created>
  <dc:creator>张倩倩</dc:creator>
  <dc:description/>
  <dc:language>en-US</dc:language>
  <cp:lastModifiedBy>张倩倩</cp:lastModifiedBy>
  <dcterms:modified xsi:type="dcterms:W3CDTF">2022-02-14T06:4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E04424CA894D288798B5F90F9E3B5B</vt:lpwstr>
  </property>
  <property fmtid="{D5CDD505-2E9C-101B-9397-08002B2CF9AE}" pid="3" name="KSOProductBuildVer">
    <vt:lpwstr>2052-11.1.0.11294</vt:lpwstr>
  </property>
</Properties>
</file>